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61A6" w:rsidRDefault="000600B3" w:rsidP="000600B3">
      <w:pPr>
        <w:jc w:val="both"/>
        <w:rPr>
          <w:rFonts w:ascii="Times New Roman" w:hAnsi="Times New Roman" w:cs="Times New Roman"/>
          <w:sz w:val="24"/>
          <w:szCs w:val="24"/>
        </w:rPr>
      </w:pPr>
      <w:r w:rsidRPr="000600B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A73BF">
        <w:rPr>
          <w:rFonts w:ascii="Times New Roman" w:hAnsi="Times New Roman" w:cs="Times New Roman"/>
          <w:b/>
          <w:sz w:val="24"/>
          <w:szCs w:val="24"/>
        </w:rPr>
        <w:t>T</w:t>
      </w:r>
      <w:r w:rsidRPr="000600B3">
        <w:rPr>
          <w:rFonts w:ascii="Times New Roman" w:hAnsi="Times New Roman" w:cs="Times New Roman"/>
          <w:b/>
          <w:sz w:val="24"/>
          <w:szCs w:val="24"/>
        </w:rPr>
        <w:t>able S</w:t>
      </w:r>
      <w:r w:rsidR="00B11F2A">
        <w:rPr>
          <w:rFonts w:ascii="Times New Roman" w:hAnsi="Times New Roman" w:cs="Times New Roman"/>
          <w:b/>
          <w:sz w:val="24"/>
          <w:szCs w:val="24"/>
        </w:rPr>
        <w:t>2</w:t>
      </w:r>
      <w:r w:rsidRPr="000600B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xonomic list of large mammal species at Cooper’s Cave</w:t>
      </w:r>
      <w:r w:rsidR="00B349B5">
        <w:rPr>
          <w:rFonts w:ascii="Times New Roman" w:hAnsi="Times New Roman" w:cs="Times New Roman"/>
          <w:sz w:val="24"/>
          <w:szCs w:val="24"/>
        </w:rPr>
        <w:t xml:space="preserve">. Integrated data from </w:t>
      </w:r>
      <w:r w:rsidR="00B349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jI8L1llYXI+PFJlY051bT40Mzk8L1JlY051bT48RGlzcGxheVRleHQ+ZGUgUnVpdGVyIGV0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</w:fldData>
        </w:fldChar>
      </w:r>
      <w:r w:rsidR="00B0588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0588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QXV0aG9yWWVhcj0iMSI+PEF1dGhvcj5IYW5vbjwvQXV0aG9yPjxZZWFy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</w:fldData>
        </w:fldChar>
      </w:r>
      <w:r w:rsidR="00B0588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05883">
        <w:rPr>
          <w:rFonts w:ascii="Times New Roman" w:hAnsi="Times New Roman" w:cs="Times New Roman"/>
          <w:sz w:val="24"/>
          <w:szCs w:val="24"/>
        </w:rPr>
      </w:r>
      <w:r w:rsidR="00B05883">
        <w:rPr>
          <w:rFonts w:ascii="Times New Roman" w:hAnsi="Times New Roman" w:cs="Times New Roman"/>
          <w:sz w:val="24"/>
          <w:szCs w:val="24"/>
        </w:rPr>
        <w:fldChar w:fldCharType="end"/>
      </w:r>
      <w:r w:rsidR="00B349B5">
        <w:rPr>
          <w:rFonts w:ascii="Times New Roman" w:hAnsi="Times New Roman" w:cs="Times New Roman"/>
          <w:sz w:val="24"/>
          <w:szCs w:val="24"/>
        </w:rPr>
      </w:r>
      <w:r w:rsidR="00B349B5">
        <w:rPr>
          <w:rFonts w:ascii="Times New Roman" w:hAnsi="Times New Roman" w:cs="Times New Roman"/>
          <w:sz w:val="24"/>
          <w:szCs w:val="24"/>
        </w:rPr>
        <w:fldChar w:fldCharType="separate"/>
      </w:r>
      <w:r w:rsidR="00B05883">
        <w:rPr>
          <w:rFonts w:ascii="Times New Roman" w:hAnsi="Times New Roman" w:cs="Times New Roman"/>
          <w:noProof/>
          <w:sz w:val="24"/>
          <w:szCs w:val="24"/>
        </w:rPr>
        <w:t>de Ruiter et al. (2009); (Hanon et al. 2019); Hanon et al. (2022)</w:t>
      </w:r>
      <w:r w:rsidR="00B349B5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9498" w:type="dxa"/>
        <w:tblInd w:w="-289" w:type="dxa"/>
        <w:tblLook w:val="04A0" w:firstRow="1" w:lastRow="0" w:firstColumn="1" w:lastColumn="0" w:noHBand="0" w:noVBand="1"/>
      </w:tblPr>
      <w:tblGrid>
        <w:gridCol w:w="1985"/>
        <w:gridCol w:w="2268"/>
        <w:gridCol w:w="1985"/>
        <w:gridCol w:w="3260"/>
      </w:tblGrid>
      <w:tr w:rsidR="000600B3" w:rsidRPr="000600B3" w:rsidTr="000600B3">
        <w:trPr>
          <w:trHeight w:val="4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rib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Taxon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minid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nthropus robustus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ercopithecid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ercopithecoide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heropithec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swald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hamadryas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gusticep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pionini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orgopithec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orgopithec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major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papio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niv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nid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Lycaon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ekowe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ni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somela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lid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ronok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inofeli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ntereon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white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du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leo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cynonix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jubatu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Panthera </w:t>
            </w: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aracal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racal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eli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yaenid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rocuta ultra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rahyaenna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runnea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yaena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hyaena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hasmaporthete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nitidula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otele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tiodactyla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Bovida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lcelaph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galotrag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nochaete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amalisc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tilop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rsupiali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Antidorcas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ck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eotragin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aphicer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vin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yncer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agelaph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trepsicero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agelaph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criptu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ippotrag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Hippotragus </w:t>
            </w: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dunc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edunca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fulvorufula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lein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elea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sp.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iraffidae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ivatherium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aurusium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id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ochoer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odestu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ochoer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ndrewsi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erissodactyla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Equida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quus quagga</w:t>
            </w:r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Equus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apensis</w:t>
            </w:r>
            <w:proofErr w:type="spellEnd"/>
          </w:p>
        </w:tc>
      </w:tr>
      <w:tr w:rsidR="000600B3" w:rsidRPr="000600B3" w:rsidTr="000600B3">
        <w:trPr>
          <w:trHeight w:val="31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600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0B3" w:rsidRPr="000600B3" w:rsidRDefault="000600B3" w:rsidP="000600B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rygnathohippus</w:t>
            </w:r>
            <w:proofErr w:type="spellEnd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600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rnelianus</w:t>
            </w:r>
            <w:proofErr w:type="spellEnd"/>
          </w:p>
        </w:tc>
      </w:tr>
    </w:tbl>
    <w:p w:rsidR="00B349B5" w:rsidRDefault="00B349B5" w:rsidP="000600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05883" w:rsidRDefault="00B05883" w:rsidP="000600B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349B5" w:rsidRPr="00B05883" w:rsidRDefault="00B349B5" w:rsidP="000600B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349B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05883" w:rsidRPr="00421400" w:rsidRDefault="00B349B5" w:rsidP="00B058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21400">
        <w:rPr>
          <w:rFonts w:ascii="Times New Roman" w:hAnsi="Times New Roman" w:cs="Times New Roman"/>
          <w:sz w:val="24"/>
          <w:szCs w:val="24"/>
        </w:rPr>
        <w:fldChar w:fldCharType="begin"/>
      </w:r>
      <w:r w:rsidRPr="0042140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21400">
        <w:rPr>
          <w:rFonts w:ascii="Times New Roman" w:hAnsi="Times New Roman" w:cs="Times New Roman"/>
          <w:sz w:val="24"/>
          <w:szCs w:val="24"/>
        </w:rPr>
        <w:fldChar w:fldCharType="separate"/>
      </w:r>
      <w:r w:rsidR="00B05883" w:rsidRPr="00421400">
        <w:rPr>
          <w:rFonts w:ascii="Times New Roman" w:hAnsi="Times New Roman" w:cs="Times New Roman"/>
        </w:rPr>
        <w:t xml:space="preserve">de Ruiter D, Pickering R, Steininger CM, Kramers JD, Hancox PJ, Churchill SE, Berger LR, and Backwell L. 2009. New </w:t>
      </w:r>
      <w:r w:rsidR="00B05883" w:rsidRPr="00421400">
        <w:rPr>
          <w:rFonts w:ascii="Times New Roman" w:hAnsi="Times New Roman" w:cs="Times New Roman"/>
          <w:i/>
        </w:rPr>
        <w:t>Australopithecus robustus</w:t>
      </w:r>
      <w:r w:rsidR="00B05883" w:rsidRPr="00421400">
        <w:rPr>
          <w:rFonts w:ascii="Times New Roman" w:hAnsi="Times New Roman" w:cs="Times New Roman"/>
        </w:rPr>
        <w:t xml:space="preserve"> fossils and associated U-Pb dates from Cooper's Cave (Gauteng, South Africa).</w:t>
      </w:r>
      <w:r w:rsidR="00B05883" w:rsidRPr="00421400">
        <w:rPr>
          <w:rFonts w:ascii="Times New Roman" w:hAnsi="Times New Roman" w:cs="Times New Roman"/>
          <w:i/>
        </w:rPr>
        <w:t xml:space="preserve"> Journal of Human Evolution</w:t>
      </w:r>
      <w:r w:rsidR="00B05883" w:rsidRPr="00421400">
        <w:rPr>
          <w:rFonts w:ascii="Times New Roman" w:hAnsi="Times New Roman" w:cs="Times New Roman"/>
        </w:rPr>
        <w:t xml:space="preserve"> 56:497-513. 10.1016/j.jhevol.2009.01.009</w:t>
      </w:r>
    </w:p>
    <w:p w:rsidR="00B05883" w:rsidRPr="00421400" w:rsidRDefault="00B05883" w:rsidP="00B0588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21400">
        <w:rPr>
          <w:rFonts w:ascii="Times New Roman" w:hAnsi="Times New Roman" w:cs="Times New Roman"/>
        </w:rPr>
        <w:t xml:space="preserve">Hanon R, Patou-Mathis M, Pean S, and Prat S. 2019. Paleobiodiversity and large mammal associations during the Late Pliocene and the Early Pleistocene in South Africa </w:t>
      </w:r>
      <w:r w:rsidRPr="00421400">
        <w:rPr>
          <w:rFonts w:ascii="Times New Roman" w:hAnsi="Times New Roman" w:cs="Times New Roman"/>
          <w:i/>
        </w:rPr>
        <w:t>Quaternaire</w:t>
      </w:r>
      <w:r w:rsidRPr="00421400">
        <w:rPr>
          <w:rFonts w:ascii="Times New Roman" w:hAnsi="Times New Roman" w:cs="Times New Roman"/>
        </w:rPr>
        <w:t xml:space="preserve"> 30:243 - 256. </w:t>
      </w:r>
    </w:p>
    <w:p w:rsidR="00B05883" w:rsidRPr="00421400" w:rsidRDefault="00B05883" w:rsidP="00B058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1400">
        <w:rPr>
          <w:rFonts w:ascii="Times New Roman" w:hAnsi="Times New Roman" w:cs="Times New Roman"/>
        </w:rPr>
        <w:t>Hanon R, Patou-Mathis M, Pean S, Prat S, Cohen BF, and Steininger C. 2022. Early Pleistocene hominin subsistence behaviors in South Africa: Evidence from the hominin-bearing deposit of Cooper's D (Bloubank Valley, South Africa).</w:t>
      </w:r>
      <w:r w:rsidRPr="00421400">
        <w:rPr>
          <w:rFonts w:ascii="Times New Roman" w:hAnsi="Times New Roman" w:cs="Times New Roman"/>
          <w:i/>
        </w:rPr>
        <w:t xml:space="preserve"> Journal of</w:t>
      </w:r>
      <w:bookmarkStart w:id="0" w:name="_GoBack"/>
      <w:bookmarkEnd w:id="0"/>
      <w:r w:rsidRPr="00421400">
        <w:rPr>
          <w:rFonts w:ascii="Times New Roman" w:hAnsi="Times New Roman" w:cs="Times New Roman"/>
          <w:i/>
        </w:rPr>
        <w:t xml:space="preserve"> Human Evolution</w:t>
      </w:r>
      <w:r w:rsidRPr="00421400">
        <w:rPr>
          <w:rFonts w:ascii="Times New Roman" w:hAnsi="Times New Roman" w:cs="Times New Roman"/>
        </w:rPr>
        <w:t xml:space="preserve"> 162:103116. 10.1016/j.jhevol.2021.103116</w:t>
      </w:r>
    </w:p>
    <w:p w:rsidR="000600B3" w:rsidRPr="000600B3" w:rsidRDefault="00B349B5" w:rsidP="000600B3">
      <w:pPr>
        <w:jc w:val="both"/>
        <w:rPr>
          <w:rFonts w:ascii="Times New Roman" w:hAnsi="Times New Roman" w:cs="Times New Roman"/>
          <w:sz w:val="24"/>
          <w:szCs w:val="24"/>
        </w:rPr>
      </w:pPr>
      <w:r w:rsidRPr="0042140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00B3" w:rsidRPr="00060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86&lt;/item&gt;&lt;item&gt;439&lt;/item&gt;&lt;item&gt;710&lt;/item&gt;&lt;/record-ids&gt;&lt;/item&gt;&lt;/Libraries&gt;"/>
  </w:docVars>
  <w:rsids>
    <w:rsidRoot w:val="000600B3"/>
    <w:rsid w:val="000600B3"/>
    <w:rsid w:val="000A73BF"/>
    <w:rsid w:val="00421400"/>
    <w:rsid w:val="004570EB"/>
    <w:rsid w:val="006514D0"/>
    <w:rsid w:val="00B05883"/>
    <w:rsid w:val="00B11F2A"/>
    <w:rsid w:val="00B349B5"/>
    <w:rsid w:val="00B55739"/>
    <w:rsid w:val="00D32CBE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744CA7B-7BD1-4D4A-9401-240EE6363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CB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49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9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9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9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9</cp:revision>
  <dcterms:created xsi:type="dcterms:W3CDTF">2024-10-30T10:33:00Z</dcterms:created>
  <dcterms:modified xsi:type="dcterms:W3CDTF">2024-11-13T08:21:00Z</dcterms:modified>
</cp:coreProperties>
</file>